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340" w:hanging="234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able S3.  CpG loci with significantly altered methylation by reported asbestos exposure in pleural samples (n=18).</w:t>
      </w:r>
    </w:p>
    <w:tbl>
      <w:tblPr>
        <w:tblW w:w="64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090"/>
        <w:gridCol w:w="1875"/>
        <w:gridCol w:w="1560"/>
      </w:tblGrid>
      <w:tr>
        <w:trPr>
          <w:trHeight w:val="360" w:hRule="atLeast"/>
        </w:trPr>
        <w:tc>
          <w:tcPr>
            <w:tcW w:w="1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ENE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pG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efficien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Q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- value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I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27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TCH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68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SF3R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72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DS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45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KRN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08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RIP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090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INS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0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ASP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3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WCR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811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FTPA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340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KRN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4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PWCR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81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RAR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76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CEACAM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57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SEPT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37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ZIM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203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DN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110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RPM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721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NID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677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POC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406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BL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3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MPRSS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552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IMP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114</w:t>
            </w:r>
          </w:p>
        </w:tc>
        <w:tc>
          <w:tcPr>
            <w:tcW w:w="18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FAP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197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9:12:00Z</dcterms:created>
  <dc:creator>Brock Christensen</dc:creator>
  <dc:description/>
  <cp:keywords/>
  <dc:language>en-US</dc:language>
  <cp:lastModifiedBy>Brock Christensen</cp:lastModifiedBy>
  <dcterms:modified xsi:type="dcterms:W3CDTF">2009-07-14T02:15:00Z</dcterms:modified>
  <cp:revision>3</cp:revision>
  <dc:subject/>
  <dc:title/>
</cp:coreProperties>
</file>